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1"/>
        <w:tblpPr w:leftFromText="141" w:rightFromText="141" w:vertAnchor="page" w:horzAnchor="margin" w:tblpY="2389"/>
        <w:tblW w:w="9098" w:type="dxa"/>
        <w:tblLook w:val="04A0" w:firstRow="1" w:lastRow="0" w:firstColumn="1" w:lastColumn="0" w:noHBand="0" w:noVBand="1"/>
      </w:tblPr>
      <w:tblGrid>
        <w:gridCol w:w="2263"/>
        <w:gridCol w:w="3261"/>
        <w:gridCol w:w="3574"/>
      </w:tblGrid>
      <w:tr w:rsidR="00D54183" w:rsidRPr="007F2E89" w14:paraId="109EAEC8" w14:textId="77777777" w:rsidTr="00D541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65EB827D" w14:textId="77777777" w:rsidR="00D54183" w:rsidRPr="007F2E89" w:rsidRDefault="00D54183" w:rsidP="00D541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F2E89">
              <w:rPr>
                <w:rFonts w:asciiTheme="majorBidi" w:hAnsiTheme="majorBidi" w:cstheme="majorBidi"/>
                <w:sz w:val="20"/>
                <w:szCs w:val="20"/>
              </w:rPr>
              <w:t>Screening round</w:t>
            </w:r>
          </w:p>
        </w:tc>
        <w:tc>
          <w:tcPr>
            <w:tcW w:w="3261" w:type="dxa"/>
            <w:hideMark/>
          </w:tcPr>
          <w:p w14:paraId="16F9E61B" w14:textId="77777777" w:rsidR="00D54183" w:rsidRPr="007F2E89" w:rsidRDefault="00D54183" w:rsidP="00D54183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F2E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nclusion </w:t>
            </w:r>
          </w:p>
        </w:tc>
        <w:tc>
          <w:tcPr>
            <w:tcW w:w="3574" w:type="dxa"/>
            <w:hideMark/>
          </w:tcPr>
          <w:p w14:paraId="0BFD547B" w14:textId="77777777" w:rsidR="00D54183" w:rsidRPr="007F2E89" w:rsidRDefault="00D54183" w:rsidP="00D54183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F2E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sion </w:t>
            </w:r>
          </w:p>
        </w:tc>
      </w:tr>
      <w:tr w:rsidR="00D54183" w:rsidRPr="007F2E89" w14:paraId="3295349B" w14:textId="77777777" w:rsidTr="00D541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2A3D5B2" w14:textId="77777777" w:rsidR="00D54183" w:rsidRPr="007F2E89" w:rsidRDefault="00D54183" w:rsidP="00D54183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F2E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tle and abstract screening</w:t>
            </w:r>
          </w:p>
        </w:tc>
        <w:tc>
          <w:tcPr>
            <w:tcW w:w="3261" w:type="dxa"/>
          </w:tcPr>
          <w:p w14:paraId="5249D97E" w14:textId="77777777" w:rsidR="00D54183" w:rsidRPr="007F2E89" w:rsidRDefault="00D54183" w:rsidP="00D54183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F2E89">
              <w:rPr>
                <w:rFonts w:asciiTheme="majorBidi" w:hAnsiTheme="majorBidi" w:cstheme="majorBidi"/>
                <w:sz w:val="20"/>
                <w:szCs w:val="20"/>
              </w:rPr>
              <w:t>The article is primary research in a peer-reviewed journal or conference.</w:t>
            </w:r>
          </w:p>
        </w:tc>
        <w:tc>
          <w:tcPr>
            <w:tcW w:w="3574" w:type="dxa"/>
          </w:tcPr>
          <w:p w14:paraId="762989B7" w14:textId="77777777" w:rsidR="00D54183" w:rsidRPr="007F2E89" w:rsidRDefault="00D54183" w:rsidP="00D54183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F2E89">
              <w:rPr>
                <w:rFonts w:asciiTheme="majorBidi" w:hAnsiTheme="majorBidi" w:cstheme="majorBidi"/>
                <w:sz w:val="20"/>
                <w:szCs w:val="20"/>
              </w:rPr>
              <w:t>The article is of any other type. For instance, literature review, study protocols, commentaries and editorials, tutorials, project reports, medical case studies, and master and doctoral thesis.</w:t>
            </w:r>
          </w:p>
        </w:tc>
      </w:tr>
      <w:tr w:rsidR="00D54183" w:rsidRPr="007F2E89" w14:paraId="7198B770" w14:textId="77777777" w:rsidTr="00D54183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10FF35B" w14:textId="77777777" w:rsidR="00D54183" w:rsidRPr="007F2E89" w:rsidRDefault="00D54183" w:rsidP="00D54183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F2E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tle and abstract screening</w:t>
            </w:r>
          </w:p>
        </w:tc>
        <w:tc>
          <w:tcPr>
            <w:tcW w:w="3261" w:type="dxa"/>
          </w:tcPr>
          <w:p w14:paraId="7BF7A3C0" w14:textId="77777777" w:rsidR="00D54183" w:rsidRPr="007F2E89" w:rsidRDefault="00D54183" w:rsidP="00D54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F2E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he article is written in English. </w:t>
            </w:r>
          </w:p>
        </w:tc>
        <w:tc>
          <w:tcPr>
            <w:tcW w:w="3574" w:type="dxa"/>
          </w:tcPr>
          <w:p w14:paraId="6651F7B5" w14:textId="77777777" w:rsidR="00D54183" w:rsidRPr="007F2E89" w:rsidRDefault="00D54183" w:rsidP="00D54183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F2E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he article is written in a language other than English. </w:t>
            </w:r>
          </w:p>
        </w:tc>
      </w:tr>
      <w:tr w:rsidR="00D54183" w:rsidRPr="007F2E89" w14:paraId="6988DED0" w14:textId="77777777" w:rsidTr="00D541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AC237FB" w14:textId="77777777" w:rsidR="00D54183" w:rsidRPr="007F2E89" w:rsidRDefault="00D54183" w:rsidP="00D54183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F2E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tle and abstract screening</w:t>
            </w:r>
          </w:p>
        </w:tc>
        <w:tc>
          <w:tcPr>
            <w:tcW w:w="3261" w:type="dxa"/>
          </w:tcPr>
          <w:p w14:paraId="57EA4810" w14:textId="77777777" w:rsidR="00D54183" w:rsidRPr="007F2E89" w:rsidRDefault="00D54183" w:rsidP="00D54183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F2E89">
              <w:rPr>
                <w:rFonts w:asciiTheme="majorBidi" w:hAnsiTheme="majorBidi" w:cstheme="majorBidi"/>
                <w:sz w:val="20"/>
                <w:szCs w:val="20"/>
              </w:rPr>
              <w:t xml:space="preserve">The title or abstract focuses on a CDM in medical domain. </w:t>
            </w:r>
          </w:p>
        </w:tc>
        <w:tc>
          <w:tcPr>
            <w:tcW w:w="3574" w:type="dxa"/>
          </w:tcPr>
          <w:p w14:paraId="51DB6A46" w14:textId="77777777" w:rsidR="00D54183" w:rsidRPr="007F2E89" w:rsidRDefault="00D54183" w:rsidP="00D54183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F2E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he </w:t>
            </w:r>
            <w:r w:rsidRPr="007F2E89">
              <w:rPr>
                <w:rFonts w:asciiTheme="majorBidi" w:hAnsiTheme="majorBidi" w:cstheme="majorBidi"/>
                <w:sz w:val="20"/>
                <w:szCs w:val="20"/>
              </w:rPr>
              <w:t xml:space="preserve">title or </w:t>
            </w:r>
            <w:r w:rsidRPr="007F2E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bstract does not focus on a CDM in </w:t>
            </w:r>
            <w:r w:rsidRPr="007F2E89">
              <w:rPr>
                <w:rFonts w:asciiTheme="majorBidi" w:hAnsiTheme="majorBidi" w:cstheme="majorBidi"/>
                <w:sz w:val="20"/>
                <w:szCs w:val="20"/>
              </w:rPr>
              <w:t>medical domain.</w:t>
            </w:r>
          </w:p>
        </w:tc>
      </w:tr>
      <w:tr w:rsidR="00D54183" w:rsidRPr="007F2E89" w14:paraId="0616B457" w14:textId="77777777" w:rsidTr="00D54183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2D8B42B" w14:textId="77777777" w:rsidR="00D54183" w:rsidRPr="007F2E89" w:rsidRDefault="00D54183" w:rsidP="00D54183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F2E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ull-text screening</w:t>
            </w:r>
          </w:p>
        </w:tc>
        <w:tc>
          <w:tcPr>
            <w:tcW w:w="3261" w:type="dxa"/>
          </w:tcPr>
          <w:p w14:paraId="0E84B0F6" w14:textId="77777777" w:rsidR="00D54183" w:rsidRPr="007F2E89" w:rsidRDefault="00D54183" w:rsidP="00D54183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F2E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he article defines CDM as a common data model for health data.  </w:t>
            </w:r>
          </w:p>
        </w:tc>
        <w:tc>
          <w:tcPr>
            <w:tcW w:w="3574" w:type="dxa"/>
          </w:tcPr>
          <w:p w14:paraId="138590F5" w14:textId="77777777" w:rsidR="00D54183" w:rsidRPr="007F2E89" w:rsidRDefault="00D54183" w:rsidP="00D54183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F2E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article defines CDM differently than the common data model for health data.</w:t>
            </w:r>
          </w:p>
        </w:tc>
      </w:tr>
      <w:tr w:rsidR="00D54183" w:rsidRPr="007F2E89" w14:paraId="33450DDC" w14:textId="77777777" w:rsidTr="00D541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0111CF6" w14:textId="77777777" w:rsidR="00D54183" w:rsidRPr="007F2E89" w:rsidRDefault="00D54183" w:rsidP="00D54183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F2E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ull-text screening</w:t>
            </w:r>
          </w:p>
        </w:tc>
        <w:tc>
          <w:tcPr>
            <w:tcW w:w="3261" w:type="dxa"/>
          </w:tcPr>
          <w:p w14:paraId="1B90DB6B" w14:textId="77777777" w:rsidR="00D54183" w:rsidRPr="007F2E89" w:rsidRDefault="00D54183" w:rsidP="00D54183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F2E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article is defining (at least briefly) the development process, especially design or validation of a CDM in the medical domain.</w:t>
            </w:r>
          </w:p>
        </w:tc>
        <w:tc>
          <w:tcPr>
            <w:tcW w:w="3574" w:type="dxa"/>
          </w:tcPr>
          <w:p w14:paraId="1F3E4761" w14:textId="77777777" w:rsidR="00D54183" w:rsidRPr="007F2E89" w:rsidRDefault="00D54183" w:rsidP="00D54183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F2E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article only mentions a CDM in the medical domain without explaining the development process, design or validation of the CDM.</w:t>
            </w:r>
          </w:p>
        </w:tc>
      </w:tr>
    </w:tbl>
    <w:p w14:paraId="7B317E8B" w14:textId="21AB679B" w:rsidR="00D54183" w:rsidRPr="00ED293A" w:rsidRDefault="00ED293A" w:rsidP="00D54183">
      <w:pPr>
        <w:pStyle w:val="Caption"/>
        <w:spacing w:line="276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bookmarkStart w:id="0" w:name="_Ref100062968"/>
      <w:r w:rsidRPr="00ED293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Multimedia Appendix 3</w:t>
      </w:r>
      <w:bookmarkEnd w:id="0"/>
      <w:r w:rsidRPr="00ED293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D54183" w:rsidRPr="00ED293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Inclusion and exclusion criteria for the title and abstract screening,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nd the </w:t>
      </w:r>
      <w:r w:rsidR="00D54183" w:rsidRPr="00ED293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full-text screening. </w:t>
      </w:r>
    </w:p>
    <w:p w14:paraId="34D0A198" w14:textId="77777777" w:rsidR="00D54183" w:rsidRPr="00D54183" w:rsidRDefault="00D54183" w:rsidP="00D54183"/>
    <w:p w14:paraId="42D40AE0" w14:textId="77777777" w:rsidR="00D54183" w:rsidRPr="00D54183" w:rsidRDefault="00D54183" w:rsidP="00D54183"/>
    <w:p w14:paraId="5BB2183A" w14:textId="77777777" w:rsidR="00D54183" w:rsidRPr="00D54183" w:rsidRDefault="00D54183" w:rsidP="00D54183"/>
    <w:p w14:paraId="5A5855A4" w14:textId="77777777" w:rsidR="005E4C50" w:rsidRDefault="005E4C50"/>
    <w:sectPr w:rsidR="005E4C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183"/>
    <w:rsid w:val="001F621A"/>
    <w:rsid w:val="005E4C50"/>
    <w:rsid w:val="00BE22B2"/>
    <w:rsid w:val="00D54183"/>
    <w:rsid w:val="00E96C61"/>
    <w:rsid w:val="00ED2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1837C"/>
  <w15:chartTrackingRefBased/>
  <w15:docId w15:val="{243E72C5-174B-5444-8F52-988211997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183"/>
    <w:pPr>
      <w:spacing w:after="160" w:line="259" w:lineRule="auto"/>
    </w:pPr>
    <w:rPr>
      <w:rFonts w:ascii="Open Sans" w:eastAsiaTheme="minorHAnsi" w:hAnsi="Open Sans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541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PlainTable1">
    <w:name w:val="Plain Table 1"/>
    <w:basedOn w:val="TableNormal"/>
    <w:uiPriority w:val="41"/>
    <w:rsid w:val="00D54183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5418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ia Ahmadi</dc:creator>
  <cp:keywords/>
  <dc:description/>
  <cp:lastModifiedBy>Editor</cp:lastModifiedBy>
  <cp:revision>2</cp:revision>
  <dcterms:created xsi:type="dcterms:W3CDTF">2023-02-15T08:07:00Z</dcterms:created>
  <dcterms:modified xsi:type="dcterms:W3CDTF">2023-07-07T15:12:00Z</dcterms:modified>
</cp:coreProperties>
</file>